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9E3BB" w14:textId="77777777" w:rsidR="00DE4026" w:rsidRPr="009F42FD" w:rsidRDefault="00DE4026" w:rsidP="009F42FD">
      <w:pPr>
        <w:rPr>
          <w:b/>
        </w:rPr>
      </w:pPr>
      <w:bookmarkStart w:id="0" w:name="_Ref374442579"/>
      <w:r w:rsidRPr="009F42FD">
        <w:rPr>
          <w:b/>
        </w:rPr>
        <w:t xml:space="preserve">Supplementary </w:t>
      </w:r>
      <w:r w:rsidR="00AC47B2" w:rsidRPr="009F42FD">
        <w:rPr>
          <w:b/>
        </w:rPr>
        <w:t>Tables</w:t>
      </w:r>
    </w:p>
    <w:p w14:paraId="2C12654F" w14:textId="55811412" w:rsidR="00A2565A" w:rsidRDefault="0089316C" w:rsidP="000366BE">
      <w:pPr>
        <w:pStyle w:val="Table"/>
        <w:keepNext/>
        <w:spacing w:line="240" w:lineRule="auto"/>
      </w:pPr>
      <w:bookmarkStart w:id="1" w:name="_Ref374544003"/>
      <w:r>
        <w:t xml:space="preserve">Table </w:t>
      </w:r>
      <w:r w:rsidR="00C10459">
        <w:t>S1</w:t>
      </w:r>
      <w:bookmarkEnd w:id="0"/>
      <w:bookmarkEnd w:id="1"/>
      <w:r>
        <w:t xml:space="preserve">: Rare polymorphisms identified in known </w:t>
      </w:r>
      <w:r w:rsidR="0051442D">
        <w:t xml:space="preserve">IPN </w:t>
      </w:r>
      <w:r>
        <w:t>genes.</w:t>
      </w:r>
    </w:p>
    <w:tbl>
      <w:tblPr>
        <w:tblW w:w="10256" w:type="dxa"/>
        <w:tblInd w:w="45" w:type="dxa"/>
        <w:tblBorders>
          <w:top w:val="single" w:sz="2" w:space="0" w:color="000000"/>
          <w:left w:val="single" w:sz="2" w:space="0" w:color="000000"/>
          <w:bottom w:val="single" w:sz="2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10"/>
        <w:gridCol w:w="1007"/>
        <w:gridCol w:w="1547"/>
        <w:gridCol w:w="1317"/>
        <w:gridCol w:w="1404"/>
        <w:gridCol w:w="1074"/>
        <w:gridCol w:w="2297"/>
      </w:tblGrid>
      <w:tr w:rsidR="00E373E9" w:rsidRPr="001D468A" w14:paraId="3A068BBB" w14:textId="77777777" w:rsidTr="00183A4E">
        <w:trPr>
          <w:trHeight w:val="554"/>
        </w:trPr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C56283" w14:textId="77777777" w:rsidR="004258BE" w:rsidRPr="001D468A" w:rsidRDefault="00310857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310857">
              <w:rPr>
                <w:b/>
              </w:rPr>
              <w:t>Disease Classification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611B20" w14:textId="77777777" w:rsidR="004258BE" w:rsidRPr="001D468A" w:rsidRDefault="004258BE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1D468A">
              <w:rPr>
                <w:b/>
              </w:rPr>
              <w:t>Gene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5A64CE" w14:textId="77777777" w:rsidR="004258BE" w:rsidRPr="001D468A" w:rsidRDefault="004258BE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1D468A">
              <w:rPr>
                <w:b/>
              </w:rPr>
              <w:t>cDNA change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DA05EE" w14:textId="77777777" w:rsidR="004258BE" w:rsidRPr="001D468A" w:rsidRDefault="004258BE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1D468A">
              <w:rPr>
                <w:b/>
              </w:rPr>
              <w:t>Amino acid change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0226629" w14:textId="77777777" w:rsidR="004258BE" w:rsidRPr="001D468A" w:rsidRDefault="00003C26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1D468A">
              <w:rPr>
                <w:b/>
              </w:rPr>
              <w:t>bSNP</w:t>
            </w:r>
            <w:proofErr w:type="spellEnd"/>
            <w:r w:rsidRPr="001D468A">
              <w:rPr>
                <w:b/>
              </w:rPr>
              <w:t xml:space="preserve"> </w:t>
            </w:r>
            <w:r w:rsidR="004258BE" w:rsidRPr="001D468A">
              <w:rPr>
                <w:b/>
              </w:rPr>
              <w:t>accession</w:t>
            </w: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2B5FF8D" w14:textId="77777777" w:rsidR="004258BE" w:rsidRPr="001D468A" w:rsidRDefault="004258BE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Evidence</w:t>
            </w:r>
          </w:p>
        </w:tc>
        <w:tc>
          <w:tcPr>
            <w:tcW w:w="2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1970BC" w14:textId="77777777" w:rsidR="004258BE" w:rsidRPr="001D468A" w:rsidRDefault="004258BE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 w:rsidRPr="001D468A">
              <w:rPr>
                <w:b/>
              </w:rPr>
              <w:t>Reference</w:t>
            </w:r>
          </w:p>
        </w:tc>
      </w:tr>
      <w:tr w:rsidR="00636A6D" w:rsidRPr="001D468A" w14:paraId="4B842642" w14:textId="77777777" w:rsidTr="00183A4E">
        <w:trPr>
          <w:trHeight w:val="385"/>
        </w:trPr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2B4E97" w14:textId="77777777" w:rsidR="00636A6D" w:rsidRPr="00310857" w:rsidRDefault="00636A6D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t>CMT2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72BF8A" w14:textId="77777777" w:rsidR="00636A6D" w:rsidRPr="001D468A" w:rsidRDefault="00636A6D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i/>
              </w:rPr>
              <w:t>SETX</w:t>
            </w:r>
          </w:p>
        </w:tc>
        <w:tc>
          <w:tcPr>
            <w:tcW w:w="15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2ACBF3" w14:textId="77777777" w:rsidR="00636A6D" w:rsidRPr="001D468A" w:rsidRDefault="00636A6D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t>c.7640T&gt;C</w:t>
            </w:r>
          </w:p>
        </w:tc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DDF19AC" w14:textId="77777777" w:rsidR="00636A6D" w:rsidRPr="001D468A" w:rsidRDefault="00636A6D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t>p.I2547T</w:t>
            </w:r>
          </w:p>
        </w:tc>
        <w:tc>
          <w:tcPr>
            <w:tcW w:w="14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E8A0A5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0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 w14:paraId="0167A686" w14:textId="77777777" w:rsidR="00636A6D" w:rsidRDefault="008D2D57" w:rsidP="008D2D57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2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6C0839" w14:textId="7C8A3419" w:rsidR="00636A6D" w:rsidRPr="001D468A" w:rsidRDefault="008D2D57" w:rsidP="008A5AB5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fldChar w:fldCharType="begin">
                <w:fldData xml:space="preserve">PEVuZE5vdGU+PENpdGU+PEF1dGhvcj5IaXJhbm88L0F1dGhvcj48WWVhcj4yMDExPC9ZZWFyPjxS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IaXJhbm88L0F1dGhvcj48WWVhcj4yMDExPC9ZZWFyPjxS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21" w:tooltip="Hirano, 2011 #76" w:history="1">
              <w:r w:rsidR="008A5AB5">
                <w:rPr>
                  <w:noProof/>
                </w:rPr>
                <w:t>Hirano et al., 2011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61A07622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7BC961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D7C9D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NEFL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67789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89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898B12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L97F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A9326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9FFF688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A19A1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78B6A9DE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3E0EF22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42E41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KIF1B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34053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3269T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B7F84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I1090T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6BD712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CAB7E9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2496B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201F4D85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29F9D1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1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5B37E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FIG4**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7D698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122T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450447" w14:textId="77777777" w:rsidR="00636A6D" w:rsidRDefault="00636A6D" w:rsidP="008D2D57">
            <w:pPr>
              <w:spacing w:after="0" w:line="240" w:lineRule="auto"/>
              <w:jc w:val="center"/>
            </w:pPr>
            <w:r>
              <w:t>p.I41T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C1FB2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121908287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ACCB51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4C672F" w14:textId="3E15D358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/>
            </w:r>
            <w:r w:rsidR="00005A76">
              <w:instrText xml:space="preserve"> ADDIN EN.CITE &lt;EndNote&gt;&lt;Cite&gt;&lt;Author&gt;Chow&lt;/Author&gt;&lt;Year&gt;2007&lt;/Year&gt;&lt;RecNum&gt;21&lt;/RecNum&gt;&lt;DisplayText&gt;(Chow et al., 2007)&lt;/DisplayText&gt;&lt;record&gt;&lt;rec-number&gt;21&lt;/rec-number&gt;&lt;foreign-keys&gt;&lt;key app="EN" db-id="ttreeaertpp2shepdayx9rapp0sz5wz2r9sx"&gt;21&lt;/key&gt;&lt;/foreign-keys&gt;&lt;ref-type name="Journal Article"&gt;17&lt;/ref-type&gt;&lt;contributors&gt;&lt;authors&gt;&lt;author&gt;Chow, C. Y.&lt;/author&gt;&lt;author&gt;Zhang, Y.&lt;/author&gt;&lt;author&gt;Dowling, J. J.&lt;/author&gt;&lt;author&gt;Jin, N.&lt;/author&gt;&lt;author&gt;Adamska, M.&lt;/author&gt;&lt;author&gt;Shiga, K.&lt;/author&gt;&lt;author&gt;Szigeti, K.&lt;/author&gt;&lt;author&gt;Shy, M. E.&lt;/author&gt;&lt;author&gt;Li, J.&lt;/author&gt;&lt;author&gt;Zhang, X.&lt;/author&gt;&lt;author&gt;Lupski, J. R.&lt;/author&gt;&lt;author&gt;Weisman, L. S.&lt;/author&gt;&lt;author&gt;Meisler, M. H.&lt;/author&gt;&lt;/authors&gt;&lt;/contributors&gt;&lt;titles&gt;&lt;title&gt;Mutation of FIG4 causes neurodegeneration in the pale tremor mouse and patients with CMT4J&lt;/title&gt;&lt;secondary-title&gt;Nature&lt;/secondary-title&gt;&lt;/titles&gt;&lt;periodical&gt;&lt;full-title&gt;Nature&lt;/full-title&gt;&lt;/periodical&gt;&lt;pages&gt;68-72&lt;/pages&gt;&lt;volume&gt;448&lt;/volume&gt;&lt;number&gt;7149&lt;/number&gt;&lt;dates&gt;&lt;year&gt;2007&lt;/year&gt;&lt;pub-dates&gt;&lt;date&gt;Jul&lt;/date&gt;&lt;/pub-dates&gt;&lt;/dates&gt;&lt;label&gt;pmid17572665&lt;/label&gt;&lt;urls&gt;&lt;/urls&gt;&lt;/record&gt;&lt;/Cite&gt;&lt;/EndNote&gt;</w:instrText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10" w:tooltip="Chow, 2007 #21" w:history="1">
              <w:r w:rsidR="008A5AB5">
                <w:rPr>
                  <w:noProof/>
                </w:rPr>
                <w:t>Chow et al., 2007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6A04CC2D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ED99D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32D11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GDAP1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98C94C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48G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33A6C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G83A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592D58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D16415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D636E5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7FB1A61C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519C425" w14:textId="296714D2" w:rsidR="00636A6D" w:rsidRDefault="00636A6D" w:rsidP="000E56CB">
            <w:pPr>
              <w:keepNext/>
              <w:keepLines/>
              <w:spacing w:after="0" w:line="240" w:lineRule="auto"/>
              <w:jc w:val="center"/>
            </w:pPr>
            <w:r>
              <w:t>CMT</w:t>
            </w:r>
            <w:r w:rsidR="000E56CB">
              <w:t xml:space="preserve"> + Pyramidal signs 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86AB9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AARS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70914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1685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81FBB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T562I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A2EB7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148355156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C30B08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 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F081D6" w14:textId="06258FE0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2" w:tooltip="McLaughlin, 2012 #101" w:history="1">
              <w:r w:rsidR="008A5AB5">
                <w:rPr>
                  <w:noProof/>
                </w:rPr>
                <w:t>McLaughlin et al., 2012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34213797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3E894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25C54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AARS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B0F30F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185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D6D96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R729W*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5E7A6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138081804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C8A167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88D69D1" w14:textId="34B374F2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2" w:tooltip="McLaughlin, 2012 #101" w:history="1">
              <w:r w:rsidR="008A5AB5">
                <w:rPr>
                  <w:noProof/>
                </w:rPr>
                <w:t>McLaughlin et al., 2012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71C09699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95E6C5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6EAF8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AARS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4FAB6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791G&gt;A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E6E4E9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G931S*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CA43C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29747B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A62AB1" w14:textId="3B3C3BDC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2" w:tooltip="McLaughlin, 2012 #101" w:history="1">
              <w:r w:rsidR="008A5AB5">
                <w:rPr>
                  <w:noProof/>
                </w:rPr>
                <w:t>McLaughlin et al., 2012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13A3C013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5E64A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448BBF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AARS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60471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791G&gt;A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939B4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G931S*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B840B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D9885F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589046" w14:textId="1AB77471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2" w:tooltip="McLaughlin, 2012 #101" w:history="1">
              <w:r w:rsidR="008A5AB5">
                <w:rPr>
                  <w:noProof/>
                </w:rPr>
                <w:t>McLaughlin et al., 2012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65CBEE4E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0C48E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1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56BCD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LRSAM1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981B1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1046A&gt;G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53182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Q349R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D2FE12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569A0D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4C9A6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20BFD690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B820977" w14:textId="77777777" w:rsidR="00636A6D" w:rsidRPr="00050229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Spastic Paraplegia + 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B1FFF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ICD2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B633A7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 w:rsidRPr="004071BB">
              <w:t>c.2296</w:t>
            </w:r>
            <w:r>
              <w:t>C</w:t>
            </w:r>
            <w:r w:rsidRPr="004071BB">
              <w:t>&gt;</w:t>
            </w:r>
            <w:r>
              <w:t>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E83DA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R766W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90E03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9F5931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M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17AFC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5A96D408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9727A7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P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D92D9A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BSCL2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B73135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833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E783F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P278L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BD652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17850877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57DF6B2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11DAD87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7C0D5F61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51156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P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AE790B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SETX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665B0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1869A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C033E7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E623D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93FC83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139200312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754AEE0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69A647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63061631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10FBE2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P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9BD974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SETX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BF2148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3968G&gt;A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0958C8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R1323Q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E9FA1C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2D0F620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30BE6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66A68E2A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B8E314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05B568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SETX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0D223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7432A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E72E4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T2478P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E6B1B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 w:rsidRPr="001B6212">
              <w:t>rs142303658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693C3FC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m 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6772A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4EA44D83" w14:textId="77777777" w:rsidTr="00183A4E">
        <w:trPr>
          <w:trHeight w:val="288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A8DA1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C48A36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SETX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F7273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7640T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8A91F08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I2547T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1867E0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255BA7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DE03D80" w14:textId="67757D16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IaXJhbm88L0F1dGhvcj48WWVhcj4yMDExPC9ZZWFyPjxS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IaXJhbm88L0F1dGhvcj48WWVhcj4yMDExPC9ZZWFyPjxS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21" w:tooltip="Hirano, 2011 #76" w:history="1">
              <w:r w:rsidR="008A5AB5">
                <w:rPr>
                  <w:noProof/>
                </w:rPr>
                <w:t>Hirano et al., 2011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30AF650C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03E77B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HMN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83EBF1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DCTN1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FF606F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3620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233AA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T1207I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8EA2B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72466496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470606B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3CCDC9" w14:textId="7F07A419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dW5jaDwvQXV0aG9yPjxZZWFyPjIwMDQ8L1llYXI+PFJl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dW5jaDwvQXV0aG9yPjxZZWFyPjIwMDQ8L1llYXI+PFJl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5" w:tooltip="Munch, 2004 #30" w:history="1">
              <w:r w:rsidR="008A5AB5">
                <w:rPr>
                  <w:noProof/>
                </w:rPr>
                <w:t>Munch et al., 2004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  <w:tr w:rsidR="00636A6D" w14:paraId="07E1805C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3C44CB5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Intermediate CMT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BFA34E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rPr>
                <w:i/>
                <w:iCs/>
              </w:rPr>
              <w:t>TRPV4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E8C23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1570T&gt;G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26FEB35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F524V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9F3CA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9E78C52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FEE69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690EB8B7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105F7CD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 + Pyramidal signs with cough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007505" w14:textId="77777777" w:rsidR="00636A6D" w:rsidRPr="00B74F5D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ARS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95E741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241G&gt;C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D5896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D81H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05C1C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18E815C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A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988ABA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</w:p>
        </w:tc>
      </w:tr>
      <w:tr w:rsidR="00636A6D" w14:paraId="76E3CBB7" w14:textId="77777777" w:rsidTr="00183A4E">
        <w:trPr>
          <w:trHeight w:val="276"/>
        </w:trPr>
        <w:tc>
          <w:tcPr>
            <w:tcW w:w="16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8B7F24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MT2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9953E9" w14:textId="77777777" w:rsidR="00636A6D" w:rsidRPr="00022A79" w:rsidRDefault="00636A6D" w:rsidP="008D2D57">
            <w:pPr>
              <w:keepNext/>
              <w:keepLines/>
              <w:spacing w:after="0" w:line="240" w:lineRule="auto"/>
              <w:jc w:val="center"/>
              <w:rPr>
                <w:i/>
              </w:rPr>
            </w:pPr>
            <w:r w:rsidRPr="00022A79">
              <w:rPr>
                <w:i/>
              </w:rPr>
              <w:t>DCTN1</w:t>
            </w:r>
          </w:p>
        </w:tc>
        <w:tc>
          <w:tcPr>
            <w:tcW w:w="154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34BE39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c.3620C&gt;T</w:t>
            </w:r>
          </w:p>
        </w:tc>
        <w:tc>
          <w:tcPr>
            <w:tcW w:w="1317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7293D6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.T1207I</w:t>
            </w:r>
          </w:p>
        </w:tc>
        <w:tc>
          <w:tcPr>
            <w:tcW w:w="1404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9E276C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rs72466496</w:t>
            </w:r>
          </w:p>
        </w:tc>
        <w:tc>
          <w:tcPr>
            <w:tcW w:w="107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 w14:paraId="3A5B3A4B" w14:textId="77777777" w:rsidR="00636A6D" w:rsidRDefault="00636A6D" w:rsidP="008D2D57">
            <w:pPr>
              <w:keepNext/>
              <w:keepLines/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29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D823D7" w14:textId="6B513538" w:rsidR="00636A6D" w:rsidRDefault="00636A6D" w:rsidP="008A5AB5">
            <w:pPr>
              <w:keepNext/>
              <w:keepLines/>
              <w:spacing w:after="0" w:line="240" w:lineRule="auto"/>
              <w:jc w:val="center"/>
            </w:pPr>
            <w:r>
              <w:fldChar w:fldCharType="begin">
                <w:fldData xml:space="preserve">PEVuZE5vdGU+PENpdGU+PEF1dGhvcj5NdW5jaDwvQXV0aG9yPjxZZWFyPjIwMDQ8L1llYXI+PFJl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</w:fldData>
              </w:fldChar>
            </w:r>
            <w:r w:rsidR="00005A76">
              <w:instrText xml:space="preserve"> ADDIN EN.CITE </w:instrText>
            </w:r>
            <w:r w:rsidR="00005A76">
              <w:fldChar w:fldCharType="begin">
                <w:fldData xml:space="preserve">PEVuZE5vdGU+PENpdGU+PEF1dGhvcj5NdW5jaDwvQXV0aG9yPjxZZWFyPjIwMDQ8L1llYXI+PFJl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</w:fldData>
              </w:fldChar>
            </w:r>
            <w:r w:rsidR="00005A76">
              <w:instrText xml:space="preserve"> ADDIN EN.CITE.DATA </w:instrText>
            </w:r>
            <w:r w:rsidR="00005A76">
              <w:fldChar w:fldCharType="end"/>
            </w:r>
            <w:r>
              <w:fldChar w:fldCharType="separate"/>
            </w:r>
            <w:r w:rsidR="00005A76">
              <w:rPr>
                <w:noProof/>
              </w:rPr>
              <w:t>(</w:t>
            </w:r>
            <w:hyperlink w:anchor="_ENREF_35" w:tooltip="Munch, 2004 #30" w:history="1">
              <w:r w:rsidR="008A5AB5">
                <w:rPr>
                  <w:noProof/>
                </w:rPr>
                <w:t>Munch et al., 2004</w:t>
              </w:r>
            </w:hyperlink>
            <w:r w:rsidR="00005A76"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0F1DAFB4" w14:textId="2C207FB0" w:rsidR="00750911" w:rsidRDefault="0089316C" w:rsidP="00022A79">
      <w:pPr>
        <w:pStyle w:val="Caption"/>
        <w:spacing w:line="240" w:lineRule="auto"/>
      </w:pPr>
      <w:r>
        <w:t xml:space="preserve">Amino acid position is relative to the following </w:t>
      </w:r>
      <w:proofErr w:type="spellStart"/>
      <w:r>
        <w:t>GenBank</w:t>
      </w:r>
      <w:proofErr w:type="spellEnd"/>
      <w:r>
        <w:t xml:space="preserve"> Accession numbers. </w:t>
      </w:r>
      <w:r w:rsidR="00BE2F64" w:rsidRPr="00BE2F64">
        <w:rPr>
          <w:i/>
        </w:rPr>
        <w:t>SETX</w:t>
      </w:r>
      <w:r w:rsidR="00BE2F64">
        <w:t xml:space="preserve">: </w:t>
      </w:r>
      <w:r w:rsidR="00BE2F64" w:rsidRPr="00070DEA">
        <w:rPr>
          <w:szCs w:val="20"/>
        </w:rPr>
        <w:t>NM_015046.5</w:t>
      </w:r>
      <w:proofErr w:type="gramStart"/>
      <w:r w:rsidR="00BE2F64">
        <w:rPr>
          <w:szCs w:val="20"/>
        </w:rPr>
        <w:t xml:space="preserve">,  </w:t>
      </w:r>
      <w:r w:rsidR="00BE2F64" w:rsidRPr="00070DEA">
        <w:rPr>
          <w:i/>
          <w:szCs w:val="20"/>
        </w:rPr>
        <w:t>NEFL</w:t>
      </w:r>
      <w:proofErr w:type="gramEnd"/>
      <w:r w:rsidR="00A0473C">
        <w:rPr>
          <w:szCs w:val="20"/>
        </w:rPr>
        <w:t xml:space="preserve">: </w:t>
      </w:r>
      <w:r w:rsidR="00BE2F64" w:rsidRPr="00070DEA">
        <w:rPr>
          <w:szCs w:val="20"/>
        </w:rPr>
        <w:t>NM_006158</w:t>
      </w:r>
      <w:r w:rsidR="00BE2F64">
        <w:rPr>
          <w:szCs w:val="20"/>
        </w:rPr>
        <w:t xml:space="preserve">.4, </w:t>
      </w:r>
      <w:r w:rsidR="00BE2F64" w:rsidRPr="00BE2F64">
        <w:rPr>
          <w:i/>
          <w:szCs w:val="20"/>
        </w:rPr>
        <w:t>KIF1B</w:t>
      </w:r>
      <w:r w:rsidR="00BE2F64">
        <w:rPr>
          <w:szCs w:val="20"/>
        </w:rPr>
        <w:t>:</w:t>
      </w:r>
      <w:r w:rsidR="00BE2F64" w:rsidRPr="00BE2F64">
        <w:rPr>
          <w:szCs w:val="20"/>
        </w:rPr>
        <w:t xml:space="preserve"> </w:t>
      </w:r>
      <w:r w:rsidR="00BE2F64" w:rsidRPr="00070DEA">
        <w:rPr>
          <w:szCs w:val="20"/>
        </w:rPr>
        <w:t>NM_</w:t>
      </w:r>
      <w:r w:rsidR="0041137C">
        <w:rPr>
          <w:szCs w:val="20"/>
        </w:rPr>
        <w:t>015074</w:t>
      </w:r>
      <w:r w:rsidR="00BE2F64">
        <w:rPr>
          <w:szCs w:val="20"/>
        </w:rPr>
        <w:t>.3,</w:t>
      </w:r>
      <w:r w:rsidR="00037CBC">
        <w:rPr>
          <w:szCs w:val="20"/>
        </w:rPr>
        <w:t xml:space="preserve"> </w:t>
      </w:r>
      <w:r w:rsidR="00037CBC" w:rsidRPr="00037CBC">
        <w:rPr>
          <w:i/>
          <w:szCs w:val="20"/>
        </w:rPr>
        <w:t>FIG4</w:t>
      </w:r>
      <w:r w:rsidR="00037CBC">
        <w:rPr>
          <w:szCs w:val="20"/>
        </w:rPr>
        <w:t xml:space="preserve">: </w:t>
      </w:r>
      <w:r w:rsidR="00037CBC" w:rsidRPr="00037CBC">
        <w:rPr>
          <w:szCs w:val="20"/>
        </w:rPr>
        <w:t>NM_014845.5</w:t>
      </w:r>
      <w:r w:rsidR="00037CBC">
        <w:rPr>
          <w:szCs w:val="20"/>
        </w:rPr>
        <w:t xml:space="preserve">, </w:t>
      </w:r>
      <w:r w:rsidR="00BE2F64">
        <w:rPr>
          <w:szCs w:val="20"/>
        </w:rPr>
        <w:t xml:space="preserve"> </w:t>
      </w:r>
      <w:r>
        <w:rPr>
          <w:i/>
        </w:rPr>
        <w:t>GDAP1</w:t>
      </w:r>
      <w:r>
        <w:t>:</w:t>
      </w:r>
      <w:r w:rsidR="00BE2F64" w:rsidRPr="00BE2F64">
        <w:t xml:space="preserve"> NM_018972.2</w:t>
      </w:r>
      <w:r>
        <w:t>,</w:t>
      </w:r>
      <w:r w:rsidR="00037CBC">
        <w:t xml:space="preserve"> </w:t>
      </w:r>
      <w:r w:rsidR="00037CBC" w:rsidRPr="00A0473C">
        <w:rPr>
          <w:i/>
        </w:rPr>
        <w:t>AARS</w:t>
      </w:r>
      <w:r w:rsidR="00A0473C">
        <w:t xml:space="preserve">: </w:t>
      </w:r>
      <w:r w:rsidR="00A0473C" w:rsidRPr="00A0473C">
        <w:t>NM_001605.2</w:t>
      </w:r>
      <w:r w:rsidR="00037CBC">
        <w:t xml:space="preserve">, </w:t>
      </w:r>
      <w:r w:rsidR="00A0473C">
        <w:rPr>
          <w:i/>
        </w:rPr>
        <w:t>LRSAM1</w:t>
      </w:r>
      <w:r w:rsidR="00A0473C">
        <w:t xml:space="preserve">: NM_138361.5,  </w:t>
      </w:r>
      <w:r w:rsidR="004071BB" w:rsidRPr="004071BB">
        <w:rPr>
          <w:i/>
        </w:rPr>
        <w:t>BICD2</w:t>
      </w:r>
      <w:r w:rsidR="004071BB">
        <w:t>:</w:t>
      </w:r>
      <w:r w:rsidR="004071BB" w:rsidRPr="004071BB">
        <w:t xml:space="preserve"> NM_015250.3</w:t>
      </w:r>
      <w:r w:rsidR="004071BB">
        <w:t>,</w:t>
      </w:r>
      <w:r w:rsidR="00022A79">
        <w:t xml:space="preserve"> </w:t>
      </w:r>
      <w:r w:rsidR="00022A79">
        <w:rPr>
          <w:i/>
        </w:rPr>
        <w:t>BSCL2</w:t>
      </w:r>
      <w:r w:rsidR="00022A79">
        <w:t xml:space="preserve">; </w:t>
      </w:r>
      <w:r w:rsidR="00295A11" w:rsidRPr="00295A11">
        <w:t>NM_001130702.2</w:t>
      </w:r>
      <w:r w:rsidR="00022A79">
        <w:t xml:space="preserve">, </w:t>
      </w:r>
      <w:r w:rsidR="00022A79">
        <w:rPr>
          <w:i/>
        </w:rPr>
        <w:t>DCTN1</w:t>
      </w:r>
      <w:r w:rsidR="00022A79">
        <w:t>; NM_001190836</w:t>
      </w:r>
      <w:r w:rsidR="00A0473C">
        <w:t xml:space="preserve">.1, </w:t>
      </w:r>
      <w:r w:rsidR="00A0473C" w:rsidRPr="00A0473C">
        <w:rPr>
          <w:i/>
        </w:rPr>
        <w:t>TRPV4</w:t>
      </w:r>
      <w:r w:rsidR="00A0473C">
        <w:t xml:space="preserve">: </w:t>
      </w:r>
      <w:r w:rsidR="0041137C" w:rsidRPr="0041137C">
        <w:t>NM_021625.4</w:t>
      </w:r>
      <w:r w:rsidR="00A0473C">
        <w:t xml:space="preserve">, </w:t>
      </w:r>
      <w:r w:rsidR="00A0473C" w:rsidRPr="00A0473C">
        <w:rPr>
          <w:i/>
        </w:rPr>
        <w:t>YARS</w:t>
      </w:r>
      <w:r w:rsidR="00A0473C">
        <w:t>:</w:t>
      </w:r>
      <w:r w:rsidR="00A0473C" w:rsidRPr="00A0473C">
        <w:t xml:space="preserve"> </w:t>
      </w:r>
      <w:r w:rsidR="00A0473C">
        <w:t xml:space="preserve">NM_003680.3 </w:t>
      </w:r>
      <w:r w:rsidR="00022A79">
        <w:t>.</w:t>
      </w:r>
      <w:r w:rsidR="009828B9">
        <w:t xml:space="preserve"> </w:t>
      </w:r>
      <w:r w:rsidR="00172209">
        <w:t>Evidence,</w:t>
      </w:r>
      <w:r w:rsidR="007562D4">
        <w:t xml:space="preserve"> A: Affected family member(s) does not carry the mutation. M: Two or more unaffected at risk individuals carry the mutation. </w:t>
      </w:r>
      <w:proofErr w:type="gramStart"/>
      <w:r w:rsidR="007562D4">
        <w:t>m</w:t>
      </w:r>
      <w:proofErr w:type="gramEnd"/>
      <w:r w:rsidR="007562D4">
        <w:t>: one unaffected at risk individual carries the mutation.  P: Published evidence of polymorphism.</w:t>
      </w:r>
      <w:r w:rsidR="002638FB">
        <w:t xml:space="preserve"> </w:t>
      </w:r>
      <w:r w:rsidR="005E6042">
        <w:t>*</w:t>
      </w:r>
      <w:r w:rsidR="0051442D">
        <w:t>Variant detected in that particular patient in a previous study</w:t>
      </w:r>
      <w:r w:rsidR="009828B9">
        <w:t xml:space="preserve"> </w:t>
      </w:r>
      <w:r w:rsidR="004507B7">
        <w:fldChar w:fldCharType="begin">
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</w:fldChar>
      </w:r>
      <w:r w:rsidR="00005A76">
        <w:instrText xml:space="preserve"> ADDIN EN.CITE </w:instrText>
      </w:r>
      <w:r w:rsidR="00005A76">
        <w:fldChar w:fldCharType="begin">
          <w:fldData xml:space="preserve">PEVuZE5vdGU+PENpdGU+PEF1dGhvcj5NY0xhdWdobGluPC9BdXRob3I+PFllYXI+MjAxMjwvWWVh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==
</w:fldData>
        </w:fldChar>
      </w:r>
      <w:r w:rsidR="00005A76">
        <w:instrText xml:space="preserve"> ADDIN EN.CITE.DATA </w:instrText>
      </w:r>
      <w:r w:rsidR="00005A76">
        <w:fldChar w:fldCharType="end"/>
      </w:r>
      <w:r w:rsidR="004507B7">
        <w:fldChar w:fldCharType="separate"/>
      </w:r>
      <w:r w:rsidR="00005A76">
        <w:rPr>
          <w:noProof/>
        </w:rPr>
        <w:t>(</w:t>
      </w:r>
      <w:hyperlink w:anchor="_ENREF_32" w:tooltip="McLaughlin, 2012 #101" w:history="1">
        <w:r w:rsidR="008A5AB5">
          <w:rPr>
            <w:noProof/>
          </w:rPr>
          <w:t>McLaughlin et al., 2012</w:t>
        </w:r>
      </w:hyperlink>
      <w:r w:rsidR="00005A76">
        <w:rPr>
          <w:noProof/>
        </w:rPr>
        <w:t>)</w:t>
      </w:r>
      <w:r w:rsidR="004507B7">
        <w:fldChar w:fldCharType="end"/>
      </w:r>
      <w:r w:rsidR="00E373E9">
        <w:t>.</w:t>
      </w:r>
      <w:r w:rsidR="005E6042">
        <w:t xml:space="preserve"> </w:t>
      </w:r>
      <w:r w:rsidR="002638FB">
        <w:t xml:space="preserve"> </w:t>
      </w:r>
      <w:r w:rsidR="007562D4">
        <w:t>**Patient is a heterozygous carrier from a family with autosomal dominant mode of inheritance.</w:t>
      </w:r>
    </w:p>
    <w:p w14:paraId="3357F35B" w14:textId="234F31B9" w:rsidR="00726EBC" w:rsidRPr="00A57243" w:rsidRDefault="00726EBC" w:rsidP="00A57243">
      <w:pPr>
        <w:rPr>
          <w:iCs/>
          <w:sz w:val="20"/>
        </w:rPr>
      </w:pPr>
      <w:bookmarkStart w:id="2" w:name="_GoBack"/>
      <w:bookmarkEnd w:id="2"/>
    </w:p>
    <w:sectPr w:rsidR="00726EBC" w:rsidRPr="00A57243" w:rsidSect="009470E8">
      <w:footerReference w:type="default" r:id="rId9"/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CAB4D9" w14:textId="77777777" w:rsidR="00E6585B" w:rsidRDefault="00E6585B" w:rsidP="009F42FD">
      <w:pPr>
        <w:spacing w:after="0" w:line="240" w:lineRule="auto"/>
      </w:pPr>
      <w:r>
        <w:separator/>
      </w:r>
    </w:p>
  </w:endnote>
  <w:endnote w:type="continuationSeparator" w:id="0">
    <w:p w14:paraId="295C1543" w14:textId="77777777" w:rsidR="00E6585B" w:rsidRDefault="00E6585B" w:rsidP="009F4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1770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8502F" w14:textId="173C2F8D" w:rsidR="00E6585B" w:rsidRDefault="00E658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2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5B7E6E" w14:textId="77777777" w:rsidR="00E6585B" w:rsidRDefault="00E658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F1E4F" w14:textId="77777777" w:rsidR="00E6585B" w:rsidRDefault="00E6585B" w:rsidP="009F42FD">
      <w:pPr>
        <w:spacing w:after="0" w:line="240" w:lineRule="auto"/>
      </w:pPr>
      <w:r>
        <w:separator/>
      </w:r>
    </w:p>
  </w:footnote>
  <w:footnote w:type="continuationSeparator" w:id="0">
    <w:p w14:paraId="656DD431" w14:textId="77777777" w:rsidR="00E6585B" w:rsidRDefault="00E6585B" w:rsidP="009F42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A6008"/>
    <w:multiLevelType w:val="multilevel"/>
    <w:tmpl w:val="BB7E894C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085095A"/>
    <w:multiLevelType w:val="hybridMultilevel"/>
    <w:tmpl w:val="CA6AE6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00f05pfd59sfed5v95xt0o59tp20zz29xs&quot;&gt;ExomeCNV&lt;record-ids&gt;&lt;item&gt;6&lt;/item&gt;&lt;/record-ids&gt;&lt;/item&gt;&lt;/Libraries&gt;"/>
  </w:docVars>
  <w:rsids>
    <w:rsidRoot w:val="00A2565A"/>
    <w:rsid w:val="00003C26"/>
    <w:rsid w:val="00005A76"/>
    <w:rsid w:val="000119B9"/>
    <w:rsid w:val="00022A79"/>
    <w:rsid w:val="0002683F"/>
    <w:rsid w:val="00030105"/>
    <w:rsid w:val="00030435"/>
    <w:rsid w:val="00034178"/>
    <w:rsid w:val="000366BE"/>
    <w:rsid w:val="00037CBC"/>
    <w:rsid w:val="000430B4"/>
    <w:rsid w:val="000466E2"/>
    <w:rsid w:val="000468F3"/>
    <w:rsid w:val="00050229"/>
    <w:rsid w:val="000507EE"/>
    <w:rsid w:val="00050B73"/>
    <w:rsid w:val="0005121A"/>
    <w:rsid w:val="00055622"/>
    <w:rsid w:val="00057EF2"/>
    <w:rsid w:val="00060AE3"/>
    <w:rsid w:val="00060D65"/>
    <w:rsid w:val="00060F4F"/>
    <w:rsid w:val="000610FD"/>
    <w:rsid w:val="0006124E"/>
    <w:rsid w:val="00063D01"/>
    <w:rsid w:val="00066D97"/>
    <w:rsid w:val="0007042C"/>
    <w:rsid w:val="000704D4"/>
    <w:rsid w:val="00070DEA"/>
    <w:rsid w:val="00071217"/>
    <w:rsid w:val="00076836"/>
    <w:rsid w:val="00081090"/>
    <w:rsid w:val="00086411"/>
    <w:rsid w:val="00086CE8"/>
    <w:rsid w:val="00087A9D"/>
    <w:rsid w:val="0009337B"/>
    <w:rsid w:val="000A0796"/>
    <w:rsid w:val="000A13FC"/>
    <w:rsid w:val="000A6098"/>
    <w:rsid w:val="000B05AA"/>
    <w:rsid w:val="000B2184"/>
    <w:rsid w:val="000B51FF"/>
    <w:rsid w:val="000C3AE5"/>
    <w:rsid w:val="000C5F27"/>
    <w:rsid w:val="000C7592"/>
    <w:rsid w:val="000C7CBF"/>
    <w:rsid w:val="000D53E7"/>
    <w:rsid w:val="000D6A01"/>
    <w:rsid w:val="000D744F"/>
    <w:rsid w:val="000E4777"/>
    <w:rsid w:val="000E56CB"/>
    <w:rsid w:val="000F369D"/>
    <w:rsid w:val="000F3725"/>
    <w:rsid w:val="000F3EA0"/>
    <w:rsid w:val="000F5056"/>
    <w:rsid w:val="0010225D"/>
    <w:rsid w:val="00102B1B"/>
    <w:rsid w:val="00103448"/>
    <w:rsid w:val="00105D97"/>
    <w:rsid w:val="00112613"/>
    <w:rsid w:val="00114626"/>
    <w:rsid w:val="0012004F"/>
    <w:rsid w:val="001303BC"/>
    <w:rsid w:val="00133DDB"/>
    <w:rsid w:val="001342DB"/>
    <w:rsid w:val="00134FC4"/>
    <w:rsid w:val="0013776E"/>
    <w:rsid w:val="00142D2E"/>
    <w:rsid w:val="001526B5"/>
    <w:rsid w:val="00155FD9"/>
    <w:rsid w:val="00160AEF"/>
    <w:rsid w:val="00160B53"/>
    <w:rsid w:val="00160BB6"/>
    <w:rsid w:val="00160E0C"/>
    <w:rsid w:val="001700E2"/>
    <w:rsid w:val="0017014B"/>
    <w:rsid w:val="00172209"/>
    <w:rsid w:val="00172CBA"/>
    <w:rsid w:val="0017459A"/>
    <w:rsid w:val="001745B0"/>
    <w:rsid w:val="00180C63"/>
    <w:rsid w:val="001813CA"/>
    <w:rsid w:val="00181E2B"/>
    <w:rsid w:val="00183A4E"/>
    <w:rsid w:val="00183B82"/>
    <w:rsid w:val="00183C36"/>
    <w:rsid w:val="00183E5A"/>
    <w:rsid w:val="0018746A"/>
    <w:rsid w:val="00187746"/>
    <w:rsid w:val="001919CD"/>
    <w:rsid w:val="00192843"/>
    <w:rsid w:val="00194874"/>
    <w:rsid w:val="00195F98"/>
    <w:rsid w:val="001A1A82"/>
    <w:rsid w:val="001A2C7A"/>
    <w:rsid w:val="001A434C"/>
    <w:rsid w:val="001A6BE5"/>
    <w:rsid w:val="001B1B7A"/>
    <w:rsid w:val="001B3A75"/>
    <w:rsid w:val="001B6212"/>
    <w:rsid w:val="001B64A0"/>
    <w:rsid w:val="001C26E4"/>
    <w:rsid w:val="001D009B"/>
    <w:rsid w:val="001D1E43"/>
    <w:rsid w:val="001D2175"/>
    <w:rsid w:val="001D468A"/>
    <w:rsid w:val="001D4C6D"/>
    <w:rsid w:val="001E5CA9"/>
    <w:rsid w:val="001E68E5"/>
    <w:rsid w:val="001E6EBE"/>
    <w:rsid w:val="001F1436"/>
    <w:rsid w:val="001F311F"/>
    <w:rsid w:val="001F33FE"/>
    <w:rsid w:val="001F3F29"/>
    <w:rsid w:val="001F5F9E"/>
    <w:rsid w:val="001F71CA"/>
    <w:rsid w:val="0020472E"/>
    <w:rsid w:val="00206168"/>
    <w:rsid w:val="00207851"/>
    <w:rsid w:val="002102D5"/>
    <w:rsid w:val="00211594"/>
    <w:rsid w:val="00212D5A"/>
    <w:rsid w:val="00221A3E"/>
    <w:rsid w:val="0022314B"/>
    <w:rsid w:val="0022372D"/>
    <w:rsid w:val="0022450C"/>
    <w:rsid w:val="002251FE"/>
    <w:rsid w:val="00225E71"/>
    <w:rsid w:val="002272F0"/>
    <w:rsid w:val="002308C8"/>
    <w:rsid w:val="00236A1A"/>
    <w:rsid w:val="002374D0"/>
    <w:rsid w:val="00244646"/>
    <w:rsid w:val="00244ABE"/>
    <w:rsid w:val="00245415"/>
    <w:rsid w:val="00246BB8"/>
    <w:rsid w:val="002538ED"/>
    <w:rsid w:val="00256549"/>
    <w:rsid w:val="00260F49"/>
    <w:rsid w:val="002638FB"/>
    <w:rsid w:val="00265957"/>
    <w:rsid w:val="00266FBC"/>
    <w:rsid w:val="00267F09"/>
    <w:rsid w:val="00270014"/>
    <w:rsid w:val="00270EBB"/>
    <w:rsid w:val="002717F0"/>
    <w:rsid w:val="0027383A"/>
    <w:rsid w:val="002752EB"/>
    <w:rsid w:val="002848F3"/>
    <w:rsid w:val="002859F2"/>
    <w:rsid w:val="00286CFB"/>
    <w:rsid w:val="002870AF"/>
    <w:rsid w:val="002876E2"/>
    <w:rsid w:val="0029128D"/>
    <w:rsid w:val="00291443"/>
    <w:rsid w:val="00295A11"/>
    <w:rsid w:val="002A3600"/>
    <w:rsid w:val="002A4297"/>
    <w:rsid w:val="002A6B15"/>
    <w:rsid w:val="002A756E"/>
    <w:rsid w:val="002B389B"/>
    <w:rsid w:val="002B4813"/>
    <w:rsid w:val="002B62F0"/>
    <w:rsid w:val="002C259B"/>
    <w:rsid w:val="002C5021"/>
    <w:rsid w:val="002C7A7D"/>
    <w:rsid w:val="002E024D"/>
    <w:rsid w:val="002E31C5"/>
    <w:rsid w:val="002E72DB"/>
    <w:rsid w:val="002F32C3"/>
    <w:rsid w:val="002F3A1A"/>
    <w:rsid w:val="002F73F8"/>
    <w:rsid w:val="002F7B1B"/>
    <w:rsid w:val="00303471"/>
    <w:rsid w:val="00304D5A"/>
    <w:rsid w:val="00305E17"/>
    <w:rsid w:val="00310857"/>
    <w:rsid w:val="00315CD2"/>
    <w:rsid w:val="00316962"/>
    <w:rsid w:val="00323A2B"/>
    <w:rsid w:val="003265E2"/>
    <w:rsid w:val="003276CC"/>
    <w:rsid w:val="00332841"/>
    <w:rsid w:val="00334605"/>
    <w:rsid w:val="00336C06"/>
    <w:rsid w:val="00340E39"/>
    <w:rsid w:val="00343504"/>
    <w:rsid w:val="003459C7"/>
    <w:rsid w:val="00355A40"/>
    <w:rsid w:val="00363D24"/>
    <w:rsid w:val="00364231"/>
    <w:rsid w:val="00364EA3"/>
    <w:rsid w:val="00367E84"/>
    <w:rsid w:val="00370223"/>
    <w:rsid w:val="00371706"/>
    <w:rsid w:val="00371D8F"/>
    <w:rsid w:val="003726BA"/>
    <w:rsid w:val="00373218"/>
    <w:rsid w:val="00376AF7"/>
    <w:rsid w:val="00380DEA"/>
    <w:rsid w:val="00381317"/>
    <w:rsid w:val="00386BEB"/>
    <w:rsid w:val="00387114"/>
    <w:rsid w:val="00390CAB"/>
    <w:rsid w:val="003918D6"/>
    <w:rsid w:val="00395A4A"/>
    <w:rsid w:val="00395FD2"/>
    <w:rsid w:val="00397905"/>
    <w:rsid w:val="003A0E8C"/>
    <w:rsid w:val="003A175B"/>
    <w:rsid w:val="003A72E5"/>
    <w:rsid w:val="003B0C33"/>
    <w:rsid w:val="003B44E2"/>
    <w:rsid w:val="003C5181"/>
    <w:rsid w:val="003C6FC2"/>
    <w:rsid w:val="003C701A"/>
    <w:rsid w:val="003C747C"/>
    <w:rsid w:val="003D4377"/>
    <w:rsid w:val="003D5B49"/>
    <w:rsid w:val="003D622E"/>
    <w:rsid w:val="003D68B2"/>
    <w:rsid w:val="003D7D1A"/>
    <w:rsid w:val="003E2610"/>
    <w:rsid w:val="003E3C9A"/>
    <w:rsid w:val="003E420F"/>
    <w:rsid w:val="003E61C7"/>
    <w:rsid w:val="003F011F"/>
    <w:rsid w:val="003F1356"/>
    <w:rsid w:val="003F553C"/>
    <w:rsid w:val="003F714A"/>
    <w:rsid w:val="003F7317"/>
    <w:rsid w:val="003F7511"/>
    <w:rsid w:val="00400DAC"/>
    <w:rsid w:val="004071BB"/>
    <w:rsid w:val="0041137C"/>
    <w:rsid w:val="00412D31"/>
    <w:rsid w:val="00413E03"/>
    <w:rsid w:val="004153B4"/>
    <w:rsid w:val="00415DC6"/>
    <w:rsid w:val="00417600"/>
    <w:rsid w:val="00417602"/>
    <w:rsid w:val="00417D67"/>
    <w:rsid w:val="004205B0"/>
    <w:rsid w:val="00421CDD"/>
    <w:rsid w:val="0042327F"/>
    <w:rsid w:val="0042487F"/>
    <w:rsid w:val="004258BE"/>
    <w:rsid w:val="0042764D"/>
    <w:rsid w:val="00427D1C"/>
    <w:rsid w:val="004323B4"/>
    <w:rsid w:val="0043656E"/>
    <w:rsid w:val="0044302D"/>
    <w:rsid w:val="00445807"/>
    <w:rsid w:val="004507B7"/>
    <w:rsid w:val="00452B43"/>
    <w:rsid w:val="00452C4C"/>
    <w:rsid w:val="004559F6"/>
    <w:rsid w:val="0046045D"/>
    <w:rsid w:val="00462DF4"/>
    <w:rsid w:val="00463520"/>
    <w:rsid w:val="00466799"/>
    <w:rsid w:val="00467564"/>
    <w:rsid w:val="00473924"/>
    <w:rsid w:val="004804CB"/>
    <w:rsid w:val="00480DB0"/>
    <w:rsid w:val="00484376"/>
    <w:rsid w:val="00486F77"/>
    <w:rsid w:val="00491014"/>
    <w:rsid w:val="004940C1"/>
    <w:rsid w:val="00494AE5"/>
    <w:rsid w:val="0049500E"/>
    <w:rsid w:val="00497169"/>
    <w:rsid w:val="004A3920"/>
    <w:rsid w:val="004A4713"/>
    <w:rsid w:val="004B0622"/>
    <w:rsid w:val="004B08DE"/>
    <w:rsid w:val="004B163F"/>
    <w:rsid w:val="004B7D19"/>
    <w:rsid w:val="004C31E3"/>
    <w:rsid w:val="004C4C7A"/>
    <w:rsid w:val="004C565D"/>
    <w:rsid w:val="004C7808"/>
    <w:rsid w:val="004D0915"/>
    <w:rsid w:val="004D2969"/>
    <w:rsid w:val="004D29D2"/>
    <w:rsid w:val="004D3474"/>
    <w:rsid w:val="004D7216"/>
    <w:rsid w:val="004E01F0"/>
    <w:rsid w:val="004E0C49"/>
    <w:rsid w:val="004E49E5"/>
    <w:rsid w:val="004E5A1E"/>
    <w:rsid w:val="004E5A43"/>
    <w:rsid w:val="004E61E3"/>
    <w:rsid w:val="004E7712"/>
    <w:rsid w:val="004F2508"/>
    <w:rsid w:val="004F2DEC"/>
    <w:rsid w:val="005111A8"/>
    <w:rsid w:val="0051442D"/>
    <w:rsid w:val="00516A3D"/>
    <w:rsid w:val="00521477"/>
    <w:rsid w:val="00522ACC"/>
    <w:rsid w:val="00524D81"/>
    <w:rsid w:val="00525333"/>
    <w:rsid w:val="00526CCB"/>
    <w:rsid w:val="00527A17"/>
    <w:rsid w:val="005331B5"/>
    <w:rsid w:val="0053763D"/>
    <w:rsid w:val="00541395"/>
    <w:rsid w:val="0054508E"/>
    <w:rsid w:val="0054556D"/>
    <w:rsid w:val="00550665"/>
    <w:rsid w:val="00551993"/>
    <w:rsid w:val="005562AA"/>
    <w:rsid w:val="00557CC3"/>
    <w:rsid w:val="00561D94"/>
    <w:rsid w:val="00562E60"/>
    <w:rsid w:val="00565474"/>
    <w:rsid w:val="0057060C"/>
    <w:rsid w:val="005748C3"/>
    <w:rsid w:val="00576CEF"/>
    <w:rsid w:val="005773A9"/>
    <w:rsid w:val="00580118"/>
    <w:rsid w:val="00581F5F"/>
    <w:rsid w:val="005852EB"/>
    <w:rsid w:val="0058659F"/>
    <w:rsid w:val="00587C40"/>
    <w:rsid w:val="00594055"/>
    <w:rsid w:val="00594840"/>
    <w:rsid w:val="00595390"/>
    <w:rsid w:val="005A10CA"/>
    <w:rsid w:val="005A314C"/>
    <w:rsid w:val="005B0A2B"/>
    <w:rsid w:val="005B3A6B"/>
    <w:rsid w:val="005C037F"/>
    <w:rsid w:val="005C1764"/>
    <w:rsid w:val="005D154C"/>
    <w:rsid w:val="005D454F"/>
    <w:rsid w:val="005D581F"/>
    <w:rsid w:val="005D5935"/>
    <w:rsid w:val="005E6042"/>
    <w:rsid w:val="005F0AEA"/>
    <w:rsid w:val="005F535E"/>
    <w:rsid w:val="005F5F48"/>
    <w:rsid w:val="00601BF0"/>
    <w:rsid w:val="00602D6F"/>
    <w:rsid w:val="00604CB4"/>
    <w:rsid w:val="00607C3F"/>
    <w:rsid w:val="006103A2"/>
    <w:rsid w:val="00612700"/>
    <w:rsid w:val="006130F4"/>
    <w:rsid w:val="00623D46"/>
    <w:rsid w:val="00627262"/>
    <w:rsid w:val="00636A6D"/>
    <w:rsid w:val="00643ADA"/>
    <w:rsid w:val="00643BE6"/>
    <w:rsid w:val="00647427"/>
    <w:rsid w:val="00652F1A"/>
    <w:rsid w:val="00654A69"/>
    <w:rsid w:val="00654BE5"/>
    <w:rsid w:val="00662C28"/>
    <w:rsid w:val="00664E27"/>
    <w:rsid w:val="00665B62"/>
    <w:rsid w:val="00670FA5"/>
    <w:rsid w:val="00671B3C"/>
    <w:rsid w:val="00672DBD"/>
    <w:rsid w:val="006745B2"/>
    <w:rsid w:val="00677C64"/>
    <w:rsid w:val="00681421"/>
    <w:rsid w:val="00684741"/>
    <w:rsid w:val="00686918"/>
    <w:rsid w:val="006A2D82"/>
    <w:rsid w:val="006A4B49"/>
    <w:rsid w:val="006A5C3D"/>
    <w:rsid w:val="006A7F77"/>
    <w:rsid w:val="006B4857"/>
    <w:rsid w:val="006B6333"/>
    <w:rsid w:val="006C00DB"/>
    <w:rsid w:val="006C12A6"/>
    <w:rsid w:val="006C2A63"/>
    <w:rsid w:val="006C364E"/>
    <w:rsid w:val="006C3D79"/>
    <w:rsid w:val="006C4B41"/>
    <w:rsid w:val="006D7B6F"/>
    <w:rsid w:val="006E1FAA"/>
    <w:rsid w:val="006E415D"/>
    <w:rsid w:val="006E7B89"/>
    <w:rsid w:val="006F233F"/>
    <w:rsid w:val="006F340A"/>
    <w:rsid w:val="006F7315"/>
    <w:rsid w:val="006F7A89"/>
    <w:rsid w:val="00707BAE"/>
    <w:rsid w:val="00710FE8"/>
    <w:rsid w:val="00711EC7"/>
    <w:rsid w:val="00714D64"/>
    <w:rsid w:val="007159E8"/>
    <w:rsid w:val="007159ED"/>
    <w:rsid w:val="00716363"/>
    <w:rsid w:val="00721E90"/>
    <w:rsid w:val="00725068"/>
    <w:rsid w:val="00726EBC"/>
    <w:rsid w:val="0072764E"/>
    <w:rsid w:val="00727F0C"/>
    <w:rsid w:val="00730B82"/>
    <w:rsid w:val="00731B9B"/>
    <w:rsid w:val="00733F5A"/>
    <w:rsid w:val="0073757F"/>
    <w:rsid w:val="0074001B"/>
    <w:rsid w:val="00740DF0"/>
    <w:rsid w:val="00741399"/>
    <w:rsid w:val="0074673E"/>
    <w:rsid w:val="0075027E"/>
    <w:rsid w:val="00750911"/>
    <w:rsid w:val="00750A32"/>
    <w:rsid w:val="007532A1"/>
    <w:rsid w:val="007535D8"/>
    <w:rsid w:val="00753686"/>
    <w:rsid w:val="00753888"/>
    <w:rsid w:val="007562D4"/>
    <w:rsid w:val="007611F0"/>
    <w:rsid w:val="0076250D"/>
    <w:rsid w:val="00763EC7"/>
    <w:rsid w:val="007678DA"/>
    <w:rsid w:val="00767F0B"/>
    <w:rsid w:val="00777A18"/>
    <w:rsid w:val="00782DBF"/>
    <w:rsid w:val="00787D4B"/>
    <w:rsid w:val="007A4C4F"/>
    <w:rsid w:val="007A5142"/>
    <w:rsid w:val="007A550A"/>
    <w:rsid w:val="007A556C"/>
    <w:rsid w:val="007A77CD"/>
    <w:rsid w:val="007B25E9"/>
    <w:rsid w:val="007C161D"/>
    <w:rsid w:val="007C2584"/>
    <w:rsid w:val="007C463C"/>
    <w:rsid w:val="007C560C"/>
    <w:rsid w:val="007D657F"/>
    <w:rsid w:val="007D77D7"/>
    <w:rsid w:val="007E23B0"/>
    <w:rsid w:val="007E66C9"/>
    <w:rsid w:val="007F0227"/>
    <w:rsid w:val="007F07FA"/>
    <w:rsid w:val="007F1FDE"/>
    <w:rsid w:val="007F2D64"/>
    <w:rsid w:val="007F6220"/>
    <w:rsid w:val="007F72E3"/>
    <w:rsid w:val="00800CA3"/>
    <w:rsid w:val="00801067"/>
    <w:rsid w:val="00804436"/>
    <w:rsid w:val="008076FA"/>
    <w:rsid w:val="008137B1"/>
    <w:rsid w:val="00816616"/>
    <w:rsid w:val="0082136E"/>
    <w:rsid w:val="0082331F"/>
    <w:rsid w:val="00825503"/>
    <w:rsid w:val="0082618C"/>
    <w:rsid w:val="00826E78"/>
    <w:rsid w:val="008319FA"/>
    <w:rsid w:val="00833863"/>
    <w:rsid w:val="00837CA5"/>
    <w:rsid w:val="008431AC"/>
    <w:rsid w:val="00843D27"/>
    <w:rsid w:val="0084523D"/>
    <w:rsid w:val="00845DAA"/>
    <w:rsid w:val="008472AC"/>
    <w:rsid w:val="0085012F"/>
    <w:rsid w:val="008549AF"/>
    <w:rsid w:val="00856045"/>
    <w:rsid w:val="00862AC4"/>
    <w:rsid w:val="00863B36"/>
    <w:rsid w:val="00865CFF"/>
    <w:rsid w:val="00871ACF"/>
    <w:rsid w:val="00872CB1"/>
    <w:rsid w:val="00873982"/>
    <w:rsid w:val="008779D1"/>
    <w:rsid w:val="008818E7"/>
    <w:rsid w:val="0089316C"/>
    <w:rsid w:val="0089765D"/>
    <w:rsid w:val="008A3A18"/>
    <w:rsid w:val="008A5AB5"/>
    <w:rsid w:val="008A6627"/>
    <w:rsid w:val="008B0651"/>
    <w:rsid w:val="008B15A6"/>
    <w:rsid w:val="008B6CE4"/>
    <w:rsid w:val="008B7F1F"/>
    <w:rsid w:val="008C3677"/>
    <w:rsid w:val="008D1759"/>
    <w:rsid w:val="008D2D57"/>
    <w:rsid w:val="008D466E"/>
    <w:rsid w:val="008D6086"/>
    <w:rsid w:val="008E0117"/>
    <w:rsid w:val="008E24B3"/>
    <w:rsid w:val="008E615E"/>
    <w:rsid w:val="008F02D3"/>
    <w:rsid w:val="008F060C"/>
    <w:rsid w:val="008F0713"/>
    <w:rsid w:val="008F58C0"/>
    <w:rsid w:val="008F6CB4"/>
    <w:rsid w:val="00902684"/>
    <w:rsid w:val="0091006E"/>
    <w:rsid w:val="00910180"/>
    <w:rsid w:val="0091033D"/>
    <w:rsid w:val="009119BE"/>
    <w:rsid w:val="00912C12"/>
    <w:rsid w:val="00915837"/>
    <w:rsid w:val="00916B55"/>
    <w:rsid w:val="00916FD2"/>
    <w:rsid w:val="009266DE"/>
    <w:rsid w:val="0093045B"/>
    <w:rsid w:val="0093531E"/>
    <w:rsid w:val="00941B6D"/>
    <w:rsid w:val="00942F46"/>
    <w:rsid w:val="00943970"/>
    <w:rsid w:val="009442B1"/>
    <w:rsid w:val="0094622F"/>
    <w:rsid w:val="00946ED6"/>
    <w:rsid w:val="009470E8"/>
    <w:rsid w:val="0096118A"/>
    <w:rsid w:val="00962A2B"/>
    <w:rsid w:val="009750BD"/>
    <w:rsid w:val="00976A32"/>
    <w:rsid w:val="00976A7E"/>
    <w:rsid w:val="00976C09"/>
    <w:rsid w:val="00980013"/>
    <w:rsid w:val="00980F68"/>
    <w:rsid w:val="00981677"/>
    <w:rsid w:val="00981768"/>
    <w:rsid w:val="009828B9"/>
    <w:rsid w:val="009829AB"/>
    <w:rsid w:val="009875C4"/>
    <w:rsid w:val="00994A45"/>
    <w:rsid w:val="009958D7"/>
    <w:rsid w:val="009A0A81"/>
    <w:rsid w:val="009B2A63"/>
    <w:rsid w:val="009B2F90"/>
    <w:rsid w:val="009B5C8D"/>
    <w:rsid w:val="009C0FEB"/>
    <w:rsid w:val="009C20FA"/>
    <w:rsid w:val="009C46BD"/>
    <w:rsid w:val="009C79D4"/>
    <w:rsid w:val="009D0DA8"/>
    <w:rsid w:val="009D1078"/>
    <w:rsid w:val="009D20EA"/>
    <w:rsid w:val="009D3F78"/>
    <w:rsid w:val="009D4E49"/>
    <w:rsid w:val="009D4EE7"/>
    <w:rsid w:val="009D6679"/>
    <w:rsid w:val="009D75BB"/>
    <w:rsid w:val="009D7BAF"/>
    <w:rsid w:val="009E7CE3"/>
    <w:rsid w:val="009F1AD9"/>
    <w:rsid w:val="009F2106"/>
    <w:rsid w:val="009F42FD"/>
    <w:rsid w:val="00A01B8E"/>
    <w:rsid w:val="00A0473C"/>
    <w:rsid w:val="00A04DB5"/>
    <w:rsid w:val="00A1048B"/>
    <w:rsid w:val="00A10FB6"/>
    <w:rsid w:val="00A15F4D"/>
    <w:rsid w:val="00A16121"/>
    <w:rsid w:val="00A17B2E"/>
    <w:rsid w:val="00A21227"/>
    <w:rsid w:val="00A249F6"/>
    <w:rsid w:val="00A2565A"/>
    <w:rsid w:val="00A25F3A"/>
    <w:rsid w:val="00A2737E"/>
    <w:rsid w:val="00A35A74"/>
    <w:rsid w:val="00A43B72"/>
    <w:rsid w:val="00A44C10"/>
    <w:rsid w:val="00A51AF7"/>
    <w:rsid w:val="00A51D8F"/>
    <w:rsid w:val="00A52ABB"/>
    <w:rsid w:val="00A546BE"/>
    <w:rsid w:val="00A56776"/>
    <w:rsid w:val="00A56907"/>
    <w:rsid w:val="00A57243"/>
    <w:rsid w:val="00A61519"/>
    <w:rsid w:val="00A615CA"/>
    <w:rsid w:val="00A636E9"/>
    <w:rsid w:val="00A65568"/>
    <w:rsid w:val="00A65F80"/>
    <w:rsid w:val="00A702BC"/>
    <w:rsid w:val="00A70C34"/>
    <w:rsid w:val="00A72CB9"/>
    <w:rsid w:val="00A91592"/>
    <w:rsid w:val="00AA370D"/>
    <w:rsid w:val="00AA3D2E"/>
    <w:rsid w:val="00AA4DD3"/>
    <w:rsid w:val="00AA507D"/>
    <w:rsid w:val="00AA57FB"/>
    <w:rsid w:val="00AA6EEF"/>
    <w:rsid w:val="00AA7C82"/>
    <w:rsid w:val="00AB257D"/>
    <w:rsid w:val="00AB3E1A"/>
    <w:rsid w:val="00AB76D6"/>
    <w:rsid w:val="00AC2400"/>
    <w:rsid w:val="00AC2C8E"/>
    <w:rsid w:val="00AC47B2"/>
    <w:rsid w:val="00AC7B97"/>
    <w:rsid w:val="00AD05F1"/>
    <w:rsid w:val="00AD0836"/>
    <w:rsid w:val="00AD2874"/>
    <w:rsid w:val="00AD2F44"/>
    <w:rsid w:val="00AD37C6"/>
    <w:rsid w:val="00AD7434"/>
    <w:rsid w:val="00AF5777"/>
    <w:rsid w:val="00B007C2"/>
    <w:rsid w:val="00B010AF"/>
    <w:rsid w:val="00B01F14"/>
    <w:rsid w:val="00B02B1D"/>
    <w:rsid w:val="00B07143"/>
    <w:rsid w:val="00B11C5E"/>
    <w:rsid w:val="00B14019"/>
    <w:rsid w:val="00B15ACE"/>
    <w:rsid w:val="00B16B60"/>
    <w:rsid w:val="00B2298F"/>
    <w:rsid w:val="00B31424"/>
    <w:rsid w:val="00B3248D"/>
    <w:rsid w:val="00B33186"/>
    <w:rsid w:val="00B33747"/>
    <w:rsid w:val="00B348B2"/>
    <w:rsid w:val="00B34DAA"/>
    <w:rsid w:val="00B36A7B"/>
    <w:rsid w:val="00B43EF7"/>
    <w:rsid w:val="00B44EBD"/>
    <w:rsid w:val="00B45B31"/>
    <w:rsid w:val="00B4754D"/>
    <w:rsid w:val="00B503D0"/>
    <w:rsid w:val="00B57AF7"/>
    <w:rsid w:val="00B6032B"/>
    <w:rsid w:val="00B71341"/>
    <w:rsid w:val="00B74F5D"/>
    <w:rsid w:val="00B80D1A"/>
    <w:rsid w:val="00B81BC0"/>
    <w:rsid w:val="00B8331C"/>
    <w:rsid w:val="00B8612E"/>
    <w:rsid w:val="00B91C43"/>
    <w:rsid w:val="00B948CE"/>
    <w:rsid w:val="00B97A4A"/>
    <w:rsid w:val="00BA2A0B"/>
    <w:rsid w:val="00BA5F67"/>
    <w:rsid w:val="00BA5FAE"/>
    <w:rsid w:val="00BB2C79"/>
    <w:rsid w:val="00BB5AE7"/>
    <w:rsid w:val="00BC0BA6"/>
    <w:rsid w:val="00BC2238"/>
    <w:rsid w:val="00BC3028"/>
    <w:rsid w:val="00BC4557"/>
    <w:rsid w:val="00BC63B9"/>
    <w:rsid w:val="00BD50CA"/>
    <w:rsid w:val="00BE2F64"/>
    <w:rsid w:val="00BE3515"/>
    <w:rsid w:val="00BE7C63"/>
    <w:rsid w:val="00BF0A09"/>
    <w:rsid w:val="00BF0B30"/>
    <w:rsid w:val="00BF60EB"/>
    <w:rsid w:val="00C0009B"/>
    <w:rsid w:val="00C00F4F"/>
    <w:rsid w:val="00C017B4"/>
    <w:rsid w:val="00C028F3"/>
    <w:rsid w:val="00C05A28"/>
    <w:rsid w:val="00C10459"/>
    <w:rsid w:val="00C132E8"/>
    <w:rsid w:val="00C20D6D"/>
    <w:rsid w:val="00C2155E"/>
    <w:rsid w:val="00C2487C"/>
    <w:rsid w:val="00C24FCA"/>
    <w:rsid w:val="00C262C0"/>
    <w:rsid w:val="00C342C1"/>
    <w:rsid w:val="00C3624A"/>
    <w:rsid w:val="00C36AEB"/>
    <w:rsid w:val="00C37AD4"/>
    <w:rsid w:val="00C44546"/>
    <w:rsid w:val="00C47B9E"/>
    <w:rsid w:val="00C51C6A"/>
    <w:rsid w:val="00C52F43"/>
    <w:rsid w:val="00C701AB"/>
    <w:rsid w:val="00C71129"/>
    <w:rsid w:val="00C72A64"/>
    <w:rsid w:val="00C7324B"/>
    <w:rsid w:val="00C735A0"/>
    <w:rsid w:val="00C740C9"/>
    <w:rsid w:val="00C74E93"/>
    <w:rsid w:val="00C83288"/>
    <w:rsid w:val="00C84742"/>
    <w:rsid w:val="00C84C81"/>
    <w:rsid w:val="00C84DD8"/>
    <w:rsid w:val="00C85C81"/>
    <w:rsid w:val="00C96988"/>
    <w:rsid w:val="00CA10E9"/>
    <w:rsid w:val="00CA2624"/>
    <w:rsid w:val="00CA624C"/>
    <w:rsid w:val="00CA6D37"/>
    <w:rsid w:val="00CB786C"/>
    <w:rsid w:val="00CB7B20"/>
    <w:rsid w:val="00CC1841"/>
    <w:rsid w:val="00CC30E9"/>
    <w:rsid w:val="00CC41DB"/>
    <w:rsid w:val="00CE120E"/>
    <w:rsid w:val="00CE165E"/>
    <w:rsid w:val="00CE1D24"/>
    <w:rsid w:val="00CE3572"/>
    <w:rsid w:val="00CE3621"/>
    <w:rsid w:val="00CE38C7"/>
    <w:rsid w:val="00CF0CA1"/>
    <w:rsid w:val="00CF4DF1"/>
    <w:rsid w:val="00D04A72"/>
    <w:rsid w:val="00D06323"/>
    <w:rsid w:val="00D103A3"/>
    <w:rsid w:val="00D10C19"/>
    <w:rsid w:val="00D10C74"/>
    <w:rsid w:val="00D13203"/>
    <w:rsid w:val="00D14625"/>
    <w:rsid w:val="00D17DBC"/>
    <w:rsid w:val="00D21B07"/>
    <w:rsid w:val="00D240F9"/>
    <w:rsid w:val="00D26B69"/>
    <w:rsid w:val="00D2756C"/>
    <w:rsid w:val="00D27EDF"/>
    <w:rsid w:val="00D30776"/>
    <w:rsid w:val="00D31EBF"/>
    <w:rsid w:val="00D32939"/>
    <w:rsid w:val="00D426DE"/>
    <w:rsid w:val="00D42718"/>
    <w:rsid w:val="00D453B8"/>
    <w:rsid w:val="00D45A91"/>
    <w:rsid w:val="00D47E6D"/>
    <w:rsid w:val="00D50F77"/>
    <w:rsid w:val="00D557F7"/>
    <w:rsid w:val="00D558AC"/>
    <w:rsid w:val="00D575B4"/>
    <w:rsid w:val="00D62143"/>
    <w:rsid w:val="00D6609E"/>
    <w:rsid w:val="00D708FA"/>
    <w:rsid w:val="00D7140C"/>
    <w:rsid w:val="00D750FA"/>
    <w:rsid w:val="00D77E2F"/>
    <w:rsid w:val="00D8475D"/>
    <w:rsid w:val="00D87D42"/>
    <w:rsid w:val="00D903E3"/>
    <w:rsid w:val="00D9221A"/>
    <w:rsid w:val="00DA1816"/>
    <w:rsid w:val="00DA2CBA"/>
    <w:rsid w:val="00DB1751"/>
    <w:rsid w:val="00DB6A46"/>
    <w:rsid w:val="00DC037D"/>
    <w:rsid w:val="00DC10FB"/>
    <w:rsid w:val="00DC4DAD"/>
    <w:rsid w:val="00DD0704"/>
    <w:rsid w:val="00DD3714"/>
    <w:rsid w:val="00DD57C2"/>
    <w:rsid w:val="00DE0635"/>
    <w:rsid w:val="00DE3449"/>
    <w:rsid w:val="00DE3C5A"/>
    <w:rsid w:val="00DE4026"/>
    <w:rsid w:val="00DF2290"/>
    <w:rsid w:val="00DF71C6"/>
    <w:rsid w:val="00E0030C"/>
    <w:rsid w:val="00E0174E"/>
    <w:rsid w:val="00E0242A"/>
    <w:rsid w:val="00E041F3"/>
    <w:rsid w:val="00E05FCF"/>
    <w:rsid w:val="00E074FE"/>
    <w:rsid w:val="00E137F8"/>
    <w:rsid w:val="00E15940"/>
    <w:rsid w:val="00E22E54"/>
    <w:rsid w:val="00E3005F"/>
    <w:rsid w:val="00E30460"/>
    <w:rsid w:val="00E30727"/>
    <w:rsid w:val="00E373E9"/>
    <w:rsid w:val="00E42FBD"/>
    <w:rsid w:val="00E43585"/>
    <w:rsid w:val="00E4603E"/>
    <w:rsid w:val="00E50C3A"/>
    <w:rsid w:val="00E61CC5"/>
    <w:rsid w:val="00E62223"/>
    <w:rsid w:val="00E636A0"/>
    <w:rsid w:val="00E64A27"/>
    <w:rsid w:val="00E6585B"/>
    <w:rsid w:val="00E66AFE"/>
    <w:rsid w:val="00E707A0"/>
    <w:rsid w:val="00E7099C"/>
    <w:rsid w:val="00E7622F"/>
    <w:rsid w:val="00E822F3"/>
    <w:rsid w:val="00E82F1A"/>
    <w:rsid w:val="00E8622C"/>
    <w:rsid w:val="00E95A21"/>
    <w:rsid w:val="00E96E78"/>
    <w:rsid w:val="00E9783E"/>
    <w:rsid w:val="00EA1D3D"/>
    <w:rsid w:val="00EA3D73"/>
    <w:rsid w:val="00EA3E31"/>
    <w:rsid w:val="00EA6D69"/>
    <w:rsid w:val="00EB0F1E"/>
    <w:rsid w:val="00EB45CD"/>
    <w:rsid w:val="00EB4DA0"/>
    <w:rsid w:val="00EB5496"/>
    <w:rsid w:val="00EC150F"/>
    <w:rsid w:val="00EC18D8"/>
    <w:rsid w:val="00EC43BD"/>
    <w:rsid w:val="00EC68EC"/>
    <w:rsid w:val="00EC7409"/>
    <w:rsid w:val="00ED03AB"/>
    <w:rsid w:val="00ED5147"/>
    <w:rsid w:val="00ED5B61"/>
    <w:rsid w:val="00EE0FE6"/>
    <w:rsid w:val="00EE7BBD"/>
    <w:rsid w:val="00EF0CC5"/>
    <w:rsid w:val="00EF1E8E"/>
    <w:rsid w:val="00EF297F"/>
    <w:rsid w:val="00EF5096"/>
    <w:rsid w:val="00EF7A4F"/>
    <w:rsid w:val="00F018CE"/>
    <w:rsid w:val="00F04B66"/>
    <w:rsid w:val="00F0573F"/>
    <w:rsid w:val="00F0612A"/>
    <w:rsid w:val="00F11F8C"/>
    <w:rsid w:val="00F1623F"/>
    <w:rsid w:val="00F22F48"/>
    <w:rsid w:val="00F340F4"/>
    <w:rsid w:val="00F35728"/>
    <w:rsid w:val="00F36C5F"/>
    <w:rsid w:val="00F37F25"/>
    <w:rsid w:val="00F431F7"/>
    <w:rsid w:val="00F4632C"/>
    <w:rsid w:val="00F46E46"/>
    <w:rsid w:val="00F52613"/>
    <w:rsid w:val="00F544F1"/>
    <w:rsid w:val="00F56F57"/>
    <w:rsid w:val="00F574DC"/>
    <w:rsid w:val="00F61DDC"/>
    <w:rsid w:val="00F70297"/>
    <w:rsid w:val="00F70626"/>
    <w:rsid w:val="00F72A5B"/>
    <w:rsid w:val="00F80A9E"/>
    <w:rsid w:val="00F84BDF"/>
    <w:rsid w:val="00F856DD"/>
    <w:rsid w:val="00F908B8"/>
    <w:rsid w:val="00F92FD1"/>
    <w:rsid w:val="00FA3ECE"/>
    <w:rsid w:val="00FA54CE"/>
    <w:rsid w:val="00FB61C0"/>
    <w:rsid w:val="00FD58C7"/>
    <w:rsid w:val="00FD6370"/>
    <w:rsid w:val="00FD7CE1"/>
    <w:rsid w:val="00FE07C9"/>
    <w:rsid w:val="00FE312A"/>
    <w:rsid w:val="00FE4105"/>
    <w:rsid w:val="00FE4330"/>
    <w:rsid w:val="00FE4F26"/>
    <w:rsid w:val="00FE7621"/>
    <w:rsid w:val="00FF1423"/>
    <w:rsid w:val="00FF1F73"/>
    <w:rsid w:val="00FF3909"/>
    <w:rsid w:val="00FF393C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16E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Heading1">
    <w:name w:val="heading 1"/>
    <w:basedOn w:val="Heading"/>
    <w:next w:val="Textbody"/>
    <w:pPr>
      <w:numPr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Cs/>
      <w:sz w:val="20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pPr>
      <w:spacing w:after="0"/>
    </w:pPr>
    <w:rPr>
      <w:rFonts w:ascii="Liberation Serif" w:eastAsia="Liberation Serif" w:hAnsi="Liberation Serif" w:cs="Liberation Serif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character" w:styleId="Hyperlink">
    <w:name w:val="Hyperlink"/>
    <w:basedOn w:val="DefaultParagraphFont"/>
    <w:uiPriority w:val="99"/>
    <w:unhideWhenUsed/>
    <w:rsid w:val="00EF297F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7C40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587C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87C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87C40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C40"/>
    <w:rPr>
      <w:rFonts w:ascii="Tahoma" w:eastAsia="WenQuanYi Micro Hei" w:hAnsi="Tahoma" w:cs="Tahoma"/>
      <w:sz w:val="16"/>
      <w:szCs w:val="16"/>
      <w:lang w:bidi="en-AU"/>
    </w:rPr>
  </w:style>
  <w:style w:type="table" w:styleId="TableGrid">
    <w:name w:val="Table Grid"/>
    <w:basedOn w:val="TableNormal"/>
    <w:uiPriority w:val="59"/>
    <w:rsid w:val="00DE3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6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907"/>
    <w:rPr>
      <w:rFonts w:ascii="Times New Roman" w:eastAsia="WenQuanYi Micro Hei" w:hAnsi="Times New Roman" w:cs="Lohit Hindi"/>
      <w:sz w:val="20"/>
      <w:szCs w:val="20"/>
      <w:lang w:bidi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907"/>
    <w:rPr>
      <w:rFonts w:ascii="Times New Roman" w:eastAsia="WenQuanYi Micro Hei" w:hAnsi="Times New Roman" w:cs="Lohit Hindi"/>
      <w:b/>
      <w:bCs/>
      <w:sz w:val="20"/>
      <w:szCs w:val="20"/>
      <w:lang w:bidi="en-AU"/>
    </w:rPr>
  </w:style>
  <w:style w:type="paragraph" w:styleId="Revision">
    <w:name w:val="Revision"/>
    <w:hidden/>
    <w:uiPriority w:val="99"/>
    <w:semiHidden/>
    <w:rsid w:val="00305E17"/>
    <w:pPr>
      <w:spacing w:after="0" w:line="240" w:lineRule="auto"/>
    </w:pPr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ListParagraph">
    <w:name w:val="List Paragraph"/>
    <w:basedOn w:val="Normal"/>
    <w:uiPriority w:val="34"/>
    <w:qFormat/>
    <w:rsid w:val="00E017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4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2FD"/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Footer">
    <w:name w:val="footer"/>
    <w:basedOn w:val="Normal"/>
    <w:link w:val="FooterChar"/>
    <w:uiPriority w:val="99"/>
    <w:unhideWhenUsed/>
    <w:rsid w:val="009F4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2FD"/>
    <w:rPr>
      <w:rFonts w:ascii="Times New Roman" w:eastAsia="WenQuanYi Micro Hei" w:hAnsi="Times New Roman" w:cs="Lohit Hindi"/>
      <w:sz w:val="24"/>
      <w:szCs w:val="24"/>
      <w:lang w:bidi="en-AU"/>
    </w:rPr>
  </w:style>
  <w:style w:type="character" w:styleId="LineNumber">
    <w:name w:val="line number"/>
    <w:basedOn w:val="DefaultParagraphFont"/>
    <w:uiPriority w:val="99"/>
    <w:semiHidden/>
    <w:unhideWhenUsed/>
    <w:rsid w:val="00D3293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Heading1">
    <w:name w:val="heading 1"/>
    <w:basedOn w:val="Heading"/>
    <w:next w:val="Textbody"/>
    <w:pPr>
      <w:numPr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Cs/>
      <w:sz w:val="20"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PreformattedText">
    <w:name w:val="Preformatted Text"/>
    <w:basedOn w:val="Normal"/>
    <w:pPr>
      <w:spacing w:after="0"/>
    </w:pPr>
    <w:rPr>
      <w:rFonts w:ascii="Liberation Serif" w:eastAsia="Liberation Serif" w:hAnsi="Liberation Serif" w:cs="Liberation Serif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character" w:styleId="Hyperlink">
    <w:name w:val="Hyperlink"/>
    <w:basedOn w:val="DefaultParagraphFont"/>
    <w:uiPriority w:val="99"/>
    <w:unhideWhenUsed/>
    <w:rsid w:val="00EF297F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7C40"/>
    <w:pPr>
      <w:keepLines/>
      <w:numPr>
        <w:numId w:val="0"/>
      </w:numPr>
      <w:spacing w:before="480" w:after="0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587C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87C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87C40"/>
    <w:pPr>
      <w:spacing w:after="100"/>
      <w:ind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7C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C40"/>
    <w:rPr>
      <w:rFonts w:ascii="Tahoma" w:eastAsia="WenQuanYi Micro Hei" w:hAnsi="Tahoma" w:cs="Tahoma"/>
      <w:sz w:val="16"/>
      <w:szCs w:val="16"/>
      <w:lang w:bidi="en-AU"/>
    </w:rPr>
  </w:style>
  <w:style w:type="table" w:styleId="TableGrid">
    <w:name w:val="Table Grid"/>
    <w:basedOn w:val="TableNormal"/>
    <w:uiPriority w:val="59"/>
    <w:rsid w:val="00DE3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56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9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907"/>
    <w:rPr>
      <w:rFonts w:ascii="Times New Roman" w:eastAsia="WenQuanYi Micro Hei" w:hAnsi="Times New Roman" w:cs="Lohit Hindi"/>
      <w:sz w:val="20"/>
      <w:szCs w:val="20"/>
      <w:lang w:bidi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907"/>
    <w:rPr>
      <w:rFonts w:ascii="Times New Roman" w:eastAsia="WenQuanYi Micro Hei" w:hAnsi="Times New Roman" w:cs="Lohit Hindi"/>
      <w:b/>
      <w:bCs/>
      <w:sz w:val="20"/>
      <w:szCs w:val="20"/>
      <w:lang w:bidi="en-AU"/>
    </w:rPr>
  </w:style>
  <w:style w:type="paragraph" w:styleId="Revision">
    <w:name w:val="Revision"/>
    <w:hidden/>
    <w:uiPriority w:val="99"/>
    <w:semiHidden/>
    <w:rsid w:val="00305E17"/>
    <w:pPr>
      <w:spacing w:after="0" w:line="240" w:lineRule="auto"/>
    </w:pPr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ListParagraph">
    <w:name w:val="List Paragraph"/>
    <w:basedOn w:val="Normal"/>
    <w:uiPriority w:val="34"/>
    <w:qFormat/>
    <w:rsid w:val="00E017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4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42FD"/>
    <w:rPr>
      <w:rFonts w:ascii="Times New Roman" w:eastAsia="WenQuanYi Micro Hei" w:hAnsi="Times New Roman" w:cs="Lohit Hindi"/>
      <w:sz w:val="24"/>
      <w:szCs w:val="24"/>
      <w:lang w:bidi="en-AU"/>
    </w:rPr>
  </w:style>
  <w:style w:type="paragraph" w:styleId="Footer">
    <w:name w:val="footer"/>
    <w:basedOn w:val="Normal"/>
    <w:link w:val="FooterChar"/>
    <w:uiPriority w:val="99"/>
    <w:unhideWhenUsed/>
    <w:rsid w:val="009F42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2FD"/>
    <w:rPr>
      <w:rFonts w:ascii="Times New Roman" w:eastAsia="WenQuanYi Micro Hei" w:hAnsi="Times New Roman" w:cs="Lohit Hindi"/>
      <w:sz w:val="24"/>
      <w:szCs w:val="24"/>
      <w:lang w:bidi="en-AU"/>
    </w:rPr>
  </w:style>
  <w:style w:type="character" w:styleId="LineNumber">
    <w:name w:val="line number"/>
    <w:basedOn w:val="DefaultParagraphFont"/>
    <w:uiPriority w:val="99"/>
    <w:semiHidden/>
    <w:unhideWhenUsed/>
    <w:rsid w:val="00D32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3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903EE-747A-B24C-A687-EF88A30EB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2</Words>
  <Characters>2002</Characters>
  <Application>Microsoft Macintosh Word</Application>
  <DocSecurity>0</DocSecurity>
  <Lines>2002</Lines>
  <Paragraphs>20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Gonzalo Perez-Siles</cp:lastModifiedBy>
  <cp:revision>3</cp:revision>
  <cp:lastPrinted>2014-09-03T02:35:00Z</cp:lastPrinted>
  <dcterms:created xsi:type="dcterms:W3CDTF">2014-09-13T05:46:00Z</dcterms:created>
  <dcterms:modified xsi:type="dcterms:W3CDTF">2014-09-13T05:46:00Z</dcterms:modified>
</cp:coreProperties>
</file>